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2E4E0" w14:textId="3B224FB9" w:rsidR="00A85CAA" w:rsidRPr="00354657" w:rsidRDefault="00A85CAA" w:rsidP="00A85CAA">
      <w:pPr>
        <w:spacing w:before="240" w:after="240"/>
        <w:rPr>
          <w:rFonts w:ascii="Times New Roman" w:hAnsi="Times New Roman" w:cs="Times New Roman"/>
          <w:bCs/>
          <w:sz w:val="24"/>
          <w:szCs w:val="24"/>
        </w:rPr>
      </w:pPr>
      <w:bookmarkStart w:id="0" w:name="OLE_LINK241"/>
      <w:bookmarkStart w:id="1" w:name="OLE_LINK242"/>
      <w:r w:rsidRPr="0035465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274D3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2" w:name="_GoBack"/>
      <w:bookmarkEnd w:id="2"/>
      <w:r w:rsidRPr="00354657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Start w:id="3" w:name="OLE_LINK18"/>
      <w:bookmarkStart w:id="4" w:name="OLE_LINK19"/>
      <w:bookmarkStart w:id="5" w:name="OLE_LINK20"/>
      <w:bookmarkStart w:id="6" w:name="OLE_LINK21"/>
      <w:bookmarkStart w:id="7" w:name="OLE_LINK13"/>
      <w:bookmarkStart w:id="8" w:name="OLE_LINK14"/>
      <w:r w:rsidRPr="00354657">
        <w:rPr>
          <w:rFonts w:ascii="Times New Roman" w:hAnsi="Times New Roman" w:cs="Times New Roman"/>
          <w:b/>
          <w:bCs/>
          <w:sz w:val="24"/>
          <w:szCs w:val="24"/>
        </w:rPr>
        <w:t xml:space="preserve">The DF risk area proportion of the climatic </w:t>
      </w:r>
      <w:r w:rsidRPr="00354657">
        <w:rPr>
          <w:rFonts w:ascii="Times New Roman" w:hAnsi="Times New Roman" w:cs="Times New Roman" w:hint="eastAsia"/>
          <w:b/>
          <w:bCs/>
          <w:sz w:val="24"/>
          <w:szCs w:val="24"/>
        </w:rPr>
        <w:t>model</w:t>
      </w:r>
      <w:r w:rsidRPr="00354657">
        <w:rPr>
          <w:rFonts w:ascii="Times New Roman" w:hAnsi="Times New Roman" w:cs="Times New Roman"/>
          <w:b/>
          <w:bCs/>
          <w:sz w:val="24"/>
          <w:szCs w:val="24"/>
        </w:rPr>
        <w:t xml:space="preserve"> and C&amp;S model in the PRD from current to future (%)</w:t>
      </w:r>
      <w:bookmarkEnd w:id="3"/>
      <w:bookmarkEnd w:id="4"/>
      <w:bookmarkEnd w:id="5"/>
      <w:bookmarkEnd w:id="6"/>
      <w:r w:rsidRPr="00354657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7"/>
      <w:bookmarkEnd w:id="8"/>
      <w:r w:rsidRPr="003546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9" w:name="OLE_LINK44"/>
      <w:bookmarkStart w:id="10" w:name="OLE_LINK45"/>
      <w:r w:rsidRPr="00354657">
        <w:rPr>
          <w:rFonts w:ascii="Times New Roman" w:hAnsi="Times New Roman" w:cs="Times New Roman"/>
          <w:bCs/>
          <w:sz w:val="24"/>
          <w:szCs w:val="24"/>
        </w:rPr>
        <w:t>The left values represent the climatic model, while the right values represent the C&amp;S model.</w:t>
      </w:r>
      <w:bookmarkEnd w:id="0"/>
      <w:bookmarkEnd w:id="1"/>
      <w:bookmarkEnd w:id="9"/>
      <w:bookmarkEnd w:id="10"/>
      <w:r w:rsidRPr="0035465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836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83"/>
        <w:gridCol w:w="1172"/>
        <w:gridCol w:w="1172"/>
        <w:gridCol w:w="1172"/>
        <w:gridCol w:w="1172"/>
        <w:gridCol w:w="1172"/>
        <w:gridCol w:w="1172"/>
        <w:gridCol w:w="1172"/>
      </w:tblGrid>
      <w:tr w:rsidR="00A85CAA" w:rsidRPr="00354657" w14:paraId="441B6A00" w14:textId="77777777" w:rsidTr="00641C6A">
        <w:trPr>
          <w:jc w:val="center"/>
        </w:trPr>
        <w:tc>
          <w:tcPr>
            <w:tcW w:w="76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EE347C1" w14:textId="77777777" w:rsidR="00A85CAA" w:rsidRPr="00354657" w:rsidRDefault="00A85CAA" w:rsidP="00641C6A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lass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044A3E9" w14:textId="77777777" w:rsidR="00A85CAA" w:rsidRPr="00354657" w:rsidRDefault="00A85CAA" w:rsidP="00641C6A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urrent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450F197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1" w:name="OLE_LINK43"/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RCP 2.6</w:t>
            </w:r>
            <w:bookmarkEnd w:id="11"/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bookmarkStart w:id="12" w:name="OLE_LINK40"/>
            <w:bookmarkStart w:id="13" w:name="OLE_LINK41"/>
            <w:bookmarkStart w:id="14" w:name="OLE_LINK42"/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SSP1</w:t>
            </w:r>
            <w:bookmarkEnd w:id="12"/>
            <w:bookmarkEnd w:id="13"/>
            <w:bookmarkEnd w:id="14"/>
          </w:p>
        </w:tc>
        <w:tc>
          <w:tcPr>
            <w:tcW w:w="215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05126CA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RCP 4.5/SSP2</w:t>
            </w:r>
          </w:p>
        </w:tc>
        <w:tc>
          <w:tcPr>
            <w:tcW w:w="221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449F3D1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RCP 8.5/SSP3</w:t>
            </w:r>
          </w:p>
        </w:tc>
      </w:tr>
      <w:tr w:rsidR="00A85CAA" w:rsidRPr="00354657" w14:paraId="7DA14AC1" w14:textId="77777777" w:rsidTr="00641C6A">
        <w:trPr>
          <w:jc w:val="center"/>
        </w:trPr>
        <w:tc>
          <w:tcPr>
            <w:tcW w:w="7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BE4A01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29F78F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AF1B4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205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76E8A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207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89068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050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8AB51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070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10B7B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050 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24B57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070 </w:t>
            </w:r>
          </w:p>
        </w:tc>
      </w:tr>
      <w:tr w:rsidR="00A85CAA" w:rsidRPr="00354657" w14:paraId="23FE20D5" w14:textId="77777777" w:rsidTr="00641C6A">
        <w:trPr>
          <w:jc w:val="center"/>
        </w:trPr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2FBDBB96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2B82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11/27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CEAD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34/29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4A262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92/28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653C9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25</w:t>
            </w:r>
            <w:bookmarkStart w:id="15" w:name="OLE_LINK38"/>
            <w:bookmarkStart w:id="16" w:name="OLE_LINK39"/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29.73</w:t>
            </w:r>
            <w:bookmarkEnd w:id="15"/>
            <w:bookmarkEnd w:id="16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F2C1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31/27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59A72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02/28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2FA6E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39/26.74</w:t>
            </w:r>
          </w:p>
        </w:tc>
      </w:tr>
      <w:tr w:rsidR="00A85CAA" w:rsidRPr="00354657" w14:paraId="59DB9AC4" w14:textId="77777777" w:rsidTr="00641C6A">
        <w:trPr>
          <w:jc w:val="center"/>
        </w:trPr>
        <w:tc>
          <w:tcPr>
            <w:tcW w:w="764" w:type="dxa"/>
            <w:shd w:val="clear" w:color="auto" w:fill="auto"/>
          </w:tcPr>
          <w:p w14:paraId="673E612B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2ADFF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6/5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07BF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3/6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0ABE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7/7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0B7E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6/7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ACFB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0/7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C23F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6/7.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B30C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5/6.67</w:t>
            </w:r>
          </w:p>
        </w:tc>
      </w:tr>
      <w:tr w:rsidR="00A85CAA" w:rsidRPr="00354657" w14:paraId="28B91B85" w14:textId="77777777" w:rsidTr="00641C6A">
        <w:trPr>
          <w:jc w:val="center"/>
        </w:trPr>
        <w:tc>
          <w:tcPr>
            <w:tcW w:w="764" w:type="dxa"/>
            <w:shd w:val="clear" w:color="auto" w:fill="auto"/>
          </w:tcPr>
          <w:p w14:paraId="58CD2F03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ig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6FD0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4/5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B63B8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3/6.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4591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6/6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763B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4/6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BC3B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8/6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7F495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1/6.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C71A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8/7.09</w:t>
            </w:r>
          </w:p>
        </w:tc>
      </w:tr>
      <w:tr w:rsidR="00A85CAA" w:rsidRPr="00354657" w14:paraId="0EF067AB" w14:textId="77777777" w:rsidTr="00641C6A">
        <w:trPr>
          <w:jc w:val="center"/>
        </w:trPr>
        <w:tc>
          <w:tcPr>
            <w:tcW w:w="764" w:type="dxa"/>
            <w:shd w:val="clear" w:color="auto" w:fill="auto"/>
          </w:tcPr>
          <w:p w14:paraId="60618672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354657">
              <w:rPr>
                <w:rFonts w:ascii="Times New Roman" w:eastAsia="宋体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6FA80C" w14:textId="77777777" w:rsidR="00A85CAA" w:rsidRPr="00354657" w:rsidRDefault="00A85CAA" w:rsidP="00641C6A">
            <w:pPr>
              <w:tabs>
                <w:tab w:val="left" w:pos="285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01/38.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8E85AA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90/42.4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AA922B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45/42.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B63312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06/43.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D1FCE7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99/41.7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DFE8B6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28/42.2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EF49D5" w14:textId="77777777" w:rsidR="00A85CAA" w:rsidRPr="00354657" w:rsidRDefault="00A85CAA" w:rsidP="00641C6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465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83/40.50</w:t>
            </w:r>
          </w:p>
        </w:tc>
      </w:tr>
    </w:tbl>
    <w:p w14:paraId="37C5C531" w14:textId="77777777" w:rsidR="00A85CAA" w:rsidRPr="00354657" w:rsidRDefault="00A85CAA" w:rsidP="00A85CAA">
      <w:pPr>
        <w:rPr>
          <w:rFonts w:ascii="Times New Roman" w:hAnsi="Times New Roman" w:cs="Times New Roman"/>
          <w:bCs/>
          <w:szCs w:val="21"/>
        </w:rPr>
      </w:pPr>
      <w:r w:rsidRPr="00354657">
        <w:rPr>
          <w:rFonts w:ascii="Times New Roman" w:hAnsi="Times New Roman" w:cs="Times New Roman" w:hint="eastAsia"/>
          <w:bCs/>
          <w:szCs w:val="21"/>
        </w:rPr>
        <w:t>N</w:t>
      </w:r>
      <w:r w:rsidRPr="00354657">
        <w:rPr>
          <w:rFonts w:ascii="Times New Roman" w:hAnsi="Times New Roman" w:cs="Times New Roman"/>
          <w:bCs/>
          <w:szCs w:val="21"/>
        </w:rPr>
        <w:t>ote: RCP2.6/SSP1 represent global economic convergence and the</w:t>
      </w:r>
      <w:r w:rsidRPr="00354657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354657">
        <w:rPr>
          <w:rFonts w:ascii="Times New Roman" w:hAnsi="Times New Roman" w:cs="Times New Roman"/>
          <w:bCs/>
          <w:szCs w:val="21"/>
        </w:rPr>
        <w:t>introduction of resource-efficient technologies. RCP4.5/SSP2 represent low population growth and technological change. RCP8.5/SSP3 represent increasing population and regionally-oriented economic development.</w:t>
      </w:r>
    </w:p>
    <w:p w14:paraId="0F93D083" w14:textId="77777777" w:rsidR="0060038F" w:rsidRPr="00A85CAA" w:rsidRDefault="0060038F"/>
    <w:sectPr w:rsidR="0060038F" w:rsidRPr="00A85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72E0B" w14:textId="77777777" w:rsidR="008F29CD" w:rsidRDefault="008F29CD" w:rsidP="00A85CAA">
      <w:r>
        <w:separator/>
      </w:r>
    </w:p>
  </w:endnote>
  <w:endnote w:type="continuationSeparator" w:id="0">
    <w:p w14:paraId="07AAAD28" w14:textId="77777777" w:rsidR="008F29CD" w:rsidRDefault="008F29CD" w:rsidP="00A85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DC03A" w14:textId="77777777" w:rsidR="008F29CD" w:rsidRDefault="008F29CD" w:rsidP="00A85CAA">
      <w:r>
        <w:separator/>
      </w:r>
    </w:p>
  </w:footnote>
  <w:footnote w:type="continuationSeparator" w:id="0">
    <w:p w14:paraId="5AF7676D" w14:textId="77777777" w:rsidR="008F29CD" w:rsidRDefault="008F29CD" w:rsidP="00A85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D49"/>
    <w:rsid w:val="000C7E1B"/>
    <w:rsid w:val="004579D3"/>
    <w:rsid w:val="0060038F"/>
    <w:rsid w:val="0089099D"/>
    <w:rsid w:val="008F29CD"/>
    <w:rsid w:val="00A274D3"/>
    <w:rsid w:val="00A85CAA"/>
    <w:rsid w:val="00A87461"/>
    <w:rsid w:val="00B24D49"/>
    <w:rsid w:val="00E5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C6919"/>
  <w15:chartTrackingRefBased/>
  <w15:docId w15:val="{B5232577-B7C6-460D-BEEB-C3C3D329B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C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C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1-08-27T03:59:00Z</dcterms:created>
  <dcterms:modified xsi:type="dcterms:W3CDTF">2021-08-27T07:15:00Z</dcterms:modified>
</cp:coreProperties>
</file>